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7C680" w14:textId="77777777" w:rsidR="00CD20B3" w:rsidRPr="001E4C0C" w:rsidRDefault="00302223" w:rsidP="00CD20B3">
      <w:pPr>
        <w:pStyle w:val="Heading2"/>
        <w:spacing w:after="360"/>
        <w:jc w:val="center"/>
        <w:rPr>
          <w:color w:val="auto"/>
          <w:sz w:val="28"/>
        </w:rPr>
      </w:pPr>
      <w:r w:rsidRPr="001E4C0C">
        <w:rPr>
          <w:color w:val="auto"/>
          <w:sz w:val="28"/>
        </w:rPr>
        <w:t>Additional file</w:t>
      </w:r>
      <w:r w:rsidR="00CD20B3" w:rsidRPr="001E4C0C">
        <w:rPr>
          <w:color w:val="auto"/>
          <w:sz w:val="28"/>
        </w:rPr>
        <w:t xml:space="preserve"> 1: Mapping of available national health research strategies (NHRS)</w:t>
      </w:r>
    </w:p>
    <w:p w14:paraId="2566EDF3" w14:textId="77777777" w:rsidR="00CD20B3" w:rsidRPr="001E4C0C" w:rsidRDefault="00CD20B3" w:rsidP="00CD20B3">
      <w:pPr>
        <w:pStyle w:val="Heading2"/>
        <w:spacing w:after="360"/>
        <w:jc w:val="center"/>
        <w:rPr>
          <w:color w:val="auto"/>
          <w:sz w:val="28"/>
        </w:rPr>
      </w:pPr>
    </w:p>
    <w:tbl>
      <w:tblPr>
        <w:tblW w:w="14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4536"/>
        <w:gridCol w:w="1596"/>
        <w:gridCol w:w="1716"/>
        <w:gridCol w:w="2056"/>
        <w:gridCol w:w="3116"/>
      </w:tblGrid>
      <w:tr w:rsidR="001E4C0C" w:rsidRPr="001E4C0C" w14:paraId="7EF8BBB9" w14:textId="77777777" w:rsidTr="000A5B38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78C347C2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Countr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76A4DE6D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Title of the strateg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2DF5ECAA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Yea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4E851358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Leve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noWrap/>
            <w:vAlign w:val="center"/>
            <w:hideMark/>
          </w:tcPr>
          <w:p w14:paraId="6243EBC9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Owner of the strategy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62B96F89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Produced by</w:t>
            </w:r>
          </w:p>
        </w:tc>
      </w:tr>
      <w:tr w:rsidR="001E4C0C" w:rsidRPr="001E4C0C" w14:paraId="714A90CD" w14:textId="77777777" w:rsidTr="000A5B38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AA0F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D30B" w14:textId="77777777" w:rsidR="00CD20B3" w:rsidRPr="001E4C0C" w:rsidRDefault="00CD20B3" w:rsidP="000A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hu-HU" w:eastAsia="hu-HU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45C9" w14:textId="77777777" w:rsidR="00CD20B3" w:rsidRPr="001E4C0C" w:rsidRDefault="00CD20B3" w:rsidP="000A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hu-HU" w:eastAsia="hu-HU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DC01" w14:textId="77777777" w:rsidR="00CD20B3" w:rsidRPr="001E4C0C" w:rsidRDefault="00CD20B3" w:rsidP="000A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hu-HU" w:eastAsia="hu-HU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DDBE" w14:textId="77777777" w:rsidR="00CD20B3" w:rsidRPr="001E4C0C" w:rsidRDefault="00CD20B3" w:rsidP="000A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hu-HU" w:eastAsia="hu-HU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9185" w14:textId="77777777" w:rsidR="00CD20B3" w:rsidRPr="001E4C0C" w:rsidRDefault="00CD20B3" w:rsidP="000A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hu-HU" w:eastAsia="hu-HU"/>
              </w:rPr>
            </w:pPr>
          </w:p>
        </w:tc>
      </w:tr>
      <w:tr w:rsidR="001E4C0C" w:rsidRPr="001E4C0C" w14:paraId="1531A539" w14:textId="77777777" w:rsidTr="000A5B38">
        <w:trPr>
          <w:trHeight w:val="10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54A2017B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661FB302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bottom"/>
            <w:hideMark/>
          </w:tcPr>
          <w:p w14:paraId="69234012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085DE568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hu-HU" w:eastAsia="hu-HU"/>
              </w:rPr>
              <w:t xml:space="preserve">1 </w:t>
            </w:r>
            <w:r w:rsidRPr="001E4C0C">
              <w:rPr>
                <w:rFonts w:ascii="Arial" w:eastAsia="Times New Roman" w:hAnsi="Arial" w:cs="Arial"/>
                <w:i/>
                <w:iCs/>
                <w:sz w:val="16"/>
                <w:szCs w:val="16"/>
                <w:lang w:val="hu-HU" w:eastAsia="hu-HU"/>
              </w:rPr>
              <w:t xml:space="preserve">- National </w:t>
            </w:r>
            <w:r w:rsidRPr="001E4C0C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hu-HU" w:eastAsia="hu-HU"/>
              </w:rPr>
              <w:br/>
              <w:t xml:space="preserve">2 </w:t>
            </w:r>
            <w:r w:rsidRPr="001E4C0C">
              <w:rPr>
                <w:rFonts w:ascii="Arial" w:eastAsia="Times New Roman" w:hAnsi="Arial" w:cs="Arial"/>
                <w:i/>
                <w:iCs/>
                <w:sz w:val="16"/>
                <w:szCs w:val="16"/>
                <w:lang w:val="hu-HU" w:eastAsia="hu-HU"/>
              </w:rPr>
              <w:t>-Subnational</w:t>
            </w:r>
            <w:r w:rsidRPr="001E4C0C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hu-HU" w:eastAsia="hu-HU"/>
              </w:rPr>
              <w:br/>
              <w:t xml:space="preserve">3 </w:t>
            </w:r>
            <w:r w:rsidRPr="001E4C0C">
              <w:rPr>
                <w:rFonts w:ascii="Arial" w:eastAsia="Times New Roman" w:hAnsi="Arial" w:cs="Arial"/>
                <w:i/>
                <w:iCs/>
                <w:sz w:val="16"/>
                <w:szCs w:val="16"/>
                <w:lang w:val="hu-HU" w:eastAsia="hu-HU"/>
              </w:rPr>
              <w:t xml:space="preserve">- Institutional </w:t>
            </w:r>
            <w:r w:rsidRPr="001E4C0C">
              <w:rPr>
                <w:rFonts w:ascii="Arial" w:eastAsia="Times New Roman" w:hAnsi="Arial" w:cs="Arial"/>
                <w:i/>
                <w:iCs/>
                <w:sz w:val="16"/>
                <w:szCs w:val="16"/>
                <w:lang w:val="hu-HU" w:eastAsia="hu-HU"/>
              </w:rPr>
              <w:br/>
              <w:t>4 - Disease-specific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15368BB8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hu-HU" w:eastAsia="hu-HU"/>
              </w:rPr>
              <w:t> 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689AC983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hu-HU" w:eastAsia="hu-HU"/>
              </w:rPr>
            </w:pPr>
          </w:p>
        </w:tc>
      </w:tr>
      <w:tr w:rsidR="001E4C0C" w:rsidRPr="001E4C0C" w14:paraId="2CFEA1F4" w14:textId="77777777" w:rsidTr="000A5B38">
        <w:trPr>
          <w:trHeight w:val="75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2E23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Russi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B18E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Стратегия развития медицинской науки в Российской Федерации /Medical research development strategy in the Russian Feder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2814F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2013 - 202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77CC2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D5C5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The Russian Federation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E8B7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Cs/>
                <w:sz w:val="16"/>
                <w:szCs w:val="16"/>
                <w:lang w:val="hu-HU" w:eastAsia="hu-HU"/>
              </w:rPr>
              <w:t>Ministry of Health of the Russian Government</w:t>
            </w:r>
          </w:p>
        </w:tc>
      </w:tr>
      <w:tr w:rsidR="001E4C0C" w:rsidRPr="001E4C0C" w14:paraId="35C821FD" w14:textId="77777777" w:rsidTr="000A5B38">
        <w:trPr>
          <w:trHeight w:val="5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CF94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Norwa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3349C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 xml:space="preserve">The Health and Care 21 strategy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2854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 xml:space="preserve">2014 -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5E852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E6869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Cs/>
                <w:sz w:val="16"/>
                <w:szCs w:val="16"/>
                <w:lang w:val="hu-HU" w:eastAsia="hu-HU"/>
              </w:rPr>
              <w:t>Ministry of Health and Care Services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36B9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Cs/>
                <w:sz w:val="16"/>
                <w:szCs w:val="16"/>
                <w:lang w:val="hu-HU" w:eastAsia="hu-HU"/>
              </w:rPr>
              <w:t>The Ministry of Health and Care Services</w:t>
            </w:r>
          </w:p>
        </w:tc>
      </w:tr>
      <w:tr w:rsidR="001E4C0C" w:rsidRPr="001E4C0C" w14:paraId="0D3021DA" w14:textId="77777777" w:rsidTr="000A5B38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A506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Icelan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3C746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 xml:space="preserve">Act on Scientific Research in the Health Sector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9814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 xml:space="preserve">2014 -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1454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3A4EC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Ministry of Welfare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AB35E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Ministry of Welfare</w:t>
            </w:r>
          </w:p>
        </w:tc>
      </w:tr>
      <w:tr w:rsidR="001E4C0C" w:rsidRPr="001E4C0C" w14:paraId="71B2A354" w14:textId="77777777" w:rsidTr="000A5B38">
        <w:trPr>
          <w:trHeight w:val="10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4FB0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Croati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0BBD9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 xml:space="preserve">Strategic Research Agenda: Health Research </w:t>
            </w: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br/>
              <w:t>Priorities for Croati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3546A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2009 - 201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A4585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9BF15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Coordination of Research Policies with the Western Balkan Countries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45236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School of Medicine, University of Split - consortium</w:t>
            </w:r>
          </w:p>
        </w:tc>
      </w:tr>
      <w:tr w:rsidR="001E4C0C" w:rsidRPr="001E4C0C" w14:paraId="10E2F8EE" w14:textId="77777777" w:rsidTr="000A5B38">
        <w:trPr>
          <w:trHeight w:val="75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B2D1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Estoni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8EBF3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 xml:space="preserve">Research Development and Innovation Strategy </w:t>
            </w: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br/>
              <w:t xml:space="preserve">for the Estonian Health System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6BAC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2015 - 202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6746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9BCB7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Ministry of Social Affairs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9055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Estonian Academy of Sciences and its Standing Committee on Medical Science</w:t>
            </w:r>
          </w:p>
        </w:tc>
      </w:tr>
      <w:tr w:rsidR="001E4C0C" w:rsidRPr="001E4C0C" w14:paraId="55A3E6AF" w14:textId="77777777" w:rsidTr="000A5B38">
        <w:trPr>
          <w:trHeight w:val="17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7316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Finlan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0EC7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 xml:space="preserve">Health Sector Growth Strategy for Research and </w:t>
            </w: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br/>
              <w:t xml:space="preserve">Innovation Activities. Roadmap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39E77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2016 - 201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32194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C2F9D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Cs/>
                <w:sz w:val="16"/>
                <w:szCs w:val="16"/>
                <w:lang w:val="hu-HU" w:eastAsia="hu-HU"/>
              </w:rPr>
              <w:t>Ministry of Social Affairs and Health</w:t>
            </w: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, Ministry of Education and Culture, Finnish Funding Agency for Innovation, Academy of Finland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75D2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Ministry of Employment</w:t>
            </w: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br/>
              <w:t xml:space="preserve">and the Economy, </w:t>
            </w:r>
            <w:r w:rsidRPr="001E4C0C">
              <w:rPr>
                <w:rFonts w:ascii="Arial" w:eastAsia="Times New Roman" w:hAnsi="Arial" w:cs="Arial"/>
                <w:bCs/>
                <w:sz w:val="16"/>
                <w:szCs w:val="16"/>
                <w:lang w:val="hu-HU" w:eastAsia="hu-HU"/>
              </w:rPr>
              <w:t>Ministry of Social Affairs and Health</w:t>
            </w: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, and Ministry of Education and Culture</w:t>
            </w:r>
          </w:p>
        </w:tc>
      </w:tr>
      <w:tr w:rsidR="001E4C0C" w:rsidRPr="001E4C0C" w14:paraId="4F02FB0B" w14:textId="77777777" w:rsidTr="000A5B38">
        <w:trPr>
          <w:trHeight w:val="75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A8E9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German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DA440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Health Research Framework Programme of the Federal Governm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2E82A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 xml:space="preserve">2010 -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186F2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DD23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Federal Ministry of Education and Research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A5EC9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Federal Ministry of Education and Research (BMBF) Health Research Division</w:t>
            </w:r>
          </w:p>
        </w:tc>
      </w:tr>
      <w:tr w:rsidR="001E4C0C" w:rsidRPr="001E4C0C" w14:paraId="4E72B849" w14:textId="77777777" w:rsidTr="000A5B38">
        <w:trPr>
          <w:trHeight w:val="75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AD69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German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A7BE0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 xml:space="preserve">Roadmap for the German Health Research </w:t>
            </w: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br/>
              <w:t xml:space="preserve">Program of the Federal Government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EF4F9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 xml:space="preserve">2007 -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8E1ED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2965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Federal Ministry of Education and Research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101E6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German Health Research Council (GFR) of the Federal Ministry of Education and Research</w:t>
            </w:r>
          </w:p>
        </w:tc>
      </w:tr>
      <w:tr w:rsidR="001E4C0C" w:rsidRPr="001E4C0C" w14:paraId="3BD390B2" w14:textId="77777777" w:rsidTr="000A5B38">
        <w:trPr>
          <w:trHeight w:val="77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995F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Irelan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849E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 xml:space="preserve">A Strategy for Health Research – </w:t>
            </w: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br/>
              <w:t xml:space="preserve">making knowledge work for health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503B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2001 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AF11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EB87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Department of Health and Children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7767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Cs/>
                <w:sz w:val="16"/>
                <w:szCs w:val="16"/>
                <w:lang w:val="hu-HU" w:eastAsia="hu-HU"/>
              </w:rPr>
              <w:t>Department of Health and Children</w:t>
            </w: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, the Government of Ireland</w:t>
            </w:r>
          </w:p>
        </w:tc>
      </w:tr>
      <w:tr w:rsidR="001E4C0C" w:rsidRPr="001E4C0C" w14:paraId="5C23905A" w14:textId="77777777" w:rsidTr="000A5B38">
        <w:trPr>
          <w:trHeight w:val="75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D42E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Malt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2C88B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National Strategy for Health Research and Innova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4628C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2011 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7DFC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F0065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The Malta Council for Science and Technology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EDFFB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Malta Council for</w:t>
            </w: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br/>
              <w:t>Science and Technology</w:t>
            </w:r>
          </w:p>
        </w:tc>
      </w:tr>
      <w:tr w:rsidR="001E4C0C" w:rsidRPr="001E4C0C" w14:paraId="24EC5F39" w14:textId="77777777" w:rsidTr="000A5B38">
        <w:trPr>
          <w:trHeight w:val="29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A350" w14:textId="77777777" w:rsidR="00CD20B3" w:rsidRPr="001E4C0C" w:rsidRDefault="00CD20B3" w:rsidP="000A5B3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hu-HU" w:eastAsia="hu-HU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60"/>
            </w:tblGrid>
            <w:tr w:rsidR="001E4C0C" w:rsidRPr="001E4C0C" w14:paraId="0BFAAA25" w14:textId="77777777" w:rsidTr="000A5B38">
              <w:trPr>
                <w:trHeight w:val="290"/>
                <w:tblCellSpacing w:w="0" w:type="dxa"/>
              </w:trPr>
              <w:tc>
                <w:tcPr>
                  <w:tcW w:w="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70D00" w14:textId="77777777" w:rsidR="00CD20B3" w:rsidRPr="001E4C0C" w:rsidRDefault="00CD20B3" w:rsidP="000A5B38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16"/>
                      <w:szCs w:val="16"/>
                      <w:lang w:val="hu-HU" w:eastAsia="hu-HU"/>
                    </w:rPr>
                  </w:pPr>
                </w:p>
              </w:tc>
            </w:tr>
          </w:tbl>
          <w:p w14:paraId="2A5E0B8F" w14:textId="77777777" w:rsidR="00CD20B3" w:rsidRPr="001E4C0C" w:rsidRDefault="00CD20B3" w:rsidP="000A5B3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hu-HU" w:eastAsia="hu-HU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36AD" w14:textId="77777777" w:rsidR="00CD20B3" w:rsidRPr="001E4C0C" w:rsidRDefault="00CD20B3" w:rsidP="000A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hu-HU" w:eastAsia="hu-HU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80DB" w14:textId="77777777" w:rsidR="00CD20B3" w:rsidRPr="001E4C0C" w:rsidRDefault="00CD20B3" w:rsidP="000A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hu-HU" w:eastAsia="hu-HU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550F" w14:textId="77777777" w:rsidR="00CD20B3" w:rsidRPr="001E4C0C" w:rsidRDefault="00CD20B3" w:rsidP="000A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hu-HU" w:eastAsia="hu-HU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F1E5" w14:textId="77777777" w:rsidR="00CD20B3" w:rsidRPr="001E4C0C" w:rsidRDefault="00CD20B3" w:rsidP="000A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hu-HU" w:eastAsia="hu-HU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C90B" w14:textId="77777777" w:rsidR="00CD20B3" w:rsidRPr="001E4C0C" w:rsidRDefault="00CD20B3" w:rsidP="000A5B3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hu-HU" w:eastAsia="hu-HU"/>
              </w:rPr>
            </w:pPr>
          </w:p>
        </w:tc>
      </w:tr>
      <w:tr w:rsidR="001E4C0C" w:rsidRPr="001E4C0C" w14:paraId="098F4BCE" w14:textId="77777777" w:rsidTr="000A5B38">
        <w:trPr>
          <w:trHeight w:val="128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D857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Englan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3D48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 xml:space="preserve">Best Research for Best Health. A new national health research strategy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8FA23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2006 - 201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1066E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6B27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Research and Development</w:t>
            </w: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br/>
              <w:t>Directorate,</w:t>
            </w:r>
            <w:r w:rsidRPr="001E4C0C">
              <w:rPr>
                <w:rFonts w:ascii="Arial" w:eastAsia="Times New Roman" w:hAnsi="Arial" w:cs="Arial"/>
                <w:bCs/>
                <w:sz w:val="16"/>
                <w:szCs w:val="16"/>
                <w:lang w:val="hu-HU" w:eastAsia="hu-HU"/>
              </w:rPr>
              <w:t xml:space="preserve"> Department of Health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B6BB1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Research and Development</w:t>
            </w: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br/>
              <w:t>Directorate,</w:t>
            </w:r>
            <w:r w:rsidRPr="001E4C0C">
              <w:rPr>
                <w:rFonts w:ascii="Arial" w:eastAsia="Times New Roman" w:hAnsi="Arial" w:cs="Arial"/>
                <w:bCs/>
                <w:sz w:val="16"/>
                <w:szCs w:val="16"/>
                <w:lang w:val="hu-HU" w:eastAsia="hu-HU"/>
              </w:rPr>
              <w:t xml:space="preserve"> Department of Health</w:t>
            </w:r>
          </w:p>
        </w:tc>
      </w:tr>
      <w:tr w:rsidR="001E4C0C" w:rsidRPr="001E4C0C" w14:paraId="3A859F5D" w14:textId="77777777" w:rsidTr="000A5B38">
        <w:trPr>
          <w:trHeight w:val="75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E3E5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Scotlan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29BAA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 xml:space="preserve">Delivering Innovation through research – Scottish </w:t>
            </w: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br/>
              <w:t xml:space="preserve">Government Health and Social care Research Strategy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A8992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2015 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C8473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20485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Chief Scientist Office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44CDD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Chief Scientist Office</w:t>
            </w:r>
          </w:p>
        </w:tc>
      </w:tr>
      <w:tr w:rsidR="001E4C0C" w:rsidRPr="001E4C0C" w14:paraId="0ACA8680" w14:textId="77777777" w:rsidTr="000A5B38">
        <w:trPr>
          <w:trHeight w:val="7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8DE6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Wal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3859A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 xml:space="preserve">Research Strategy Public Health Wales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91EA4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2015 - 201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94E2D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8CA98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Cs/>
                <w:sz w:val="16"/>
                <w:szCs w:val="16"/>
                <w:lang w:val="hu-HU" w:eastAsia="hu-HU"/>
              </w:rPr>
              <w:t xml:space="preserve">Public Health Wales 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1689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 xml:space="preserve">Policy, Research and International Development Directorate, </w:t>
            </w:r>
            <w:r w:rsidRPr="001E4C0C">
              <w:rPr>
                <w:rFonts w:ascii="Arial" w:eastAsia="Times New Roman" w:hAnsi="Arial" w:cs="Arial"/>
                <w:bCs/>
                <w:sz w:val="16"/>
                <w:szCs w:val="16"/>
                <w:lang w:val="hu-HU" w:eastAsia="hu-HU"/>
              </w:rPr>
              <w:t>Public Health Wales</w:t>
            </w: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 xml:space="preserve"> </w:t>
            </w:r>
          </w:p>
        </w:tc>
      </w:tr>
      <w:tr w:rsidR="001E4C0C" w:rsidRPr="001E4C0C" w14:paraId="1CFC3C9B" w14:textId="77777777" w:rsidTr="000A5B38">
        <w:trPr>
          <w:trHeight w:val="10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9260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Northern Irelan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375B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 xml:space="preserve">Research for Better Health &amp; Social Care. </w:t>
            </w: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br/>
              <w:t xml:space="preserve">A Strategy for Health &amp; Social Care Research and Development in Northern Ireland 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66AA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2016 - 202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161F9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5B9B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Cs/>
                <w:sz w:val="16"/>
                <w:szCs w:val="16"/>
                <w:lang w:val="hu-HU" w:eastAsia="hu-HU"/>
              </w:rPr>
              <w:t>Department of Health, Social Services and Public Safety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F3475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Cs/>
                <w:sz w:val="16"/>
                <w:szCs w:val="16"/>
                <w:lang w:val="hu-HU" w:eastAsia="hu-HU"/>
              </w:rPr>
              <w:t>Department of Health, Social Services and Public Safety</w:t>
            </w:r>
          </w:p>
        </w:tc>
      </w:tr>
      <w:tr w:rsidR="001E4C0C" w:rsidRPr="001E4C0C" w14:paraId="28A7B483" w14:textId="77777777" w:rsidTr="000A5B38">
        <w:trPr>
          <w:trHeight w:val="5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C075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Irelan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CFA2F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National Health Research Board Strategy. Research. Evidence. Action.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6A0F5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2016 - 202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C693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3BAB6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Health Research Board, Ireland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EB2A2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Health Research Board, Ireland</w:t>
            </w:r>
          </w:p>
        </w:tc>
      </w:tr>
      <w:tr w:rsidR="001E4C0C" w:rsidRPr="001E4C0C" w14:paraId="5EA63B6D" w14:textId="77777777" w:rsidTr="000A5B38">
        <w:trPr>
          <w:trHeight w:val="5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E041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Swede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EF36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The Swedish Research Council’s Research Strateg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BD0A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 xml:space="preserve">2009 – 2012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FAFA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D3A90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Swedish Research Council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75F7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Swedish Research Council</w:t>
            </w:r>
          </w:p>
        </w:tc>
      </w:tr>
      <w:tr w:rsidR="001E4C0C" w:rsidRPr="001E4C0C" w14:paraId="5CF5D69D" w14:textId="77777777" w:rsidTr="000A5B38">
        <w:trPr>
          <w:trHeight w:val="5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B55E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UK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4AFCA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Medical research council strategic plan. Research changes lives.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8ADA6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2014 - 201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AE45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C555F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Medical Research Council, UK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0238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Medical Research Council, UK</w:t>
            </w:r>
          </w:p>
        </w:tc>
      </w:tr>
      <w:tr w:rsidR="001E4C0C" w:rsidRPr="001E4C0C" w14:paraId="24C56CCA" w14:textId="77777777" w:rsidTr="000A5B38">
        <w:trPr>
          <w:trHeight w:val="5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2EAF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Irelan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CDC3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 xml:space="preserve">Mental Health Commission Research Strategy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071AE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 xml:space="preserve">2005 -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5F0C2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3,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2266D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Mental Health Commission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92FA4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Mental Health Commission</w:t>
            </w:r>
          </w:p>
        </w:tc>
      </w:tr>
      <w:tr w:rsidR="001E4C0C" w:rsidRPr="001E4C0C" w14:paraId="5739C154" w14:textId="77777777" w:rsidTr="000A5B38">
        <w:trPr>
          <w:trHeight w:val="5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3C6D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>UK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0089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 xml:space="preserve">Mental Health Foundation Research Strategy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34090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2016 - 202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0C861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3,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3F293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Mental Health Foundation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DA3A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Mental Health Foundation</w:t>
            </w:r>
          </w:p>
        </w:tc>
      </w:tr>
      <w:tr w:rsidR="00CD20B3" w:rsidRPr="001E4C0C" w14:paraId="651584FC" w14:textId="77777777" w:rsidTr="000A5B38">
        <w:trPr>
          <w:trHeight w:val="125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A0AF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b/>
                <w:bCs/>
                <w:sz w:val="16"/>
                <w:szCs w:val="16"/>
                <w:lang w:val="hu-HU" w:eastAsia="hu-HU"/>
              </w:rPr>
              <w:t xml:space="preserve">Denmark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4C5D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Mental Health Centre for Child and Adolescent Psychiatry Capital Region of Denmark. Research Strategy 201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701E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 xml:space="preserve">2013 -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AEAB2" w14:textId="77777777" w:rsidR="00CD20B3" w:rsidRPr="001E4C0C" w:rsidRDefault="00CD20B3" w:rsidP="000A5B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3,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A6031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Mental Health Centre for Child and Adolescent Psychiatry Capital Region of Denmark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9141D" w14:textId="77777777" w:rsidR="00CD20B3" w:rsidRPr="001E4C0C" w:rsidRDefault="00CD20B3" w:rsidP="000A5B3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</w:pPr>
            <w:r w:rsidRPr="001E4C0C">
              <w:rPr>
                <w:rFonts w:ascii="Arial" w:eastAsia="Times New Roman" w:hAnsi="Arial" w:cs="Arial"/>
                <w:sz w:val="16"/>
                <w:szCs w:val="16"/>
                <w:lang w:val="hu-HU" w:eastAsia="hu-HU"/>
              </w:rPr>
              <w:t>Mental Health Centre for Child and Adolescent Psychiatry Capital Region of Denmark</w:t>
            </w:r>
          </w:p>
        </w:tc>
      </w:tr>
    </w:tbl>
    <w:p w14:paraId="059B9955" w14:textId="77777777" w:rsidR="00CD20B3" w:rsidRPr="001E4C0C" w:rsidRDefault="00CD20B3" w:rsidP="00CD20B3">
      <w:pPr>
        <w:rPr>
          <w:sz w:val="28"/>
        </w:rPr>
        <w:sectPr w:rsidR="00CD20B3" w:rsidRPr="001E4C0C" w:rsidSect="001E4C0C">
          <w:type w:val="continuous"/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D5606EE" w14:textId="77777777" w:rsidR="00703C48" w:rsidRPr="001E4C0C" w:rsidRDefault="00703C48"/>
    <w:sectPr w:rsidR="00703C48" w:rsidRPr="001E4C0C" w:rsidSect="001E4C0C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D20B3"/>
    <w:rsid w:val="000E1B70"/>
    <w:rsid w:val="001E4C0C"/>
    <w:rsid w:val="00302223"/>
    <w:rsid w:val="00560B2B"/>
    <w:rsid w:val="00703C48"/>
    <w:rsid w:val="00CD2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EA007"/>
  <w15:docId w15:val="{B366F787-7E7B-46AA-AA37-7A86CDEED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0B3"/>
    <w:pPr>
      <w:spacing w:after="200" w:line="276" w:lineRule="auto"/>
    </w:pPr>
    <w:rPr>
      <w:rFonts w:eastAsiaTheme="minorEastAsia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20B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D20B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5</Words>
  <Characters>3395</Characters>
  <Application>Microsoft Office Word</Application>
  <DocSecurity>0</DocSecurity>
  <Lines>28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rczy Balázs</dc:creator>
  <cp:keywords/>
  <dc:description/>
  <cp:lastModifiedBy>Indhumathi S Sukumar K</cp:lastModifiedBy>
  <cp:revision>5</cp:revision>
  <dcterms:created xsi:type="dcterms:W3CDTF">2018-12-26T15:50:00Z</dcterms:created>
  <dcterms:modified xsi:type="dcterms:W3CDTF">2023-12-07T04:59:00Z</dcterms:modified>
</cp:coreProperties>
</file>